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746" w:type="dxa"/>
        <w:tblLayout w:type="fixed"/>
        <w:tblLook w:val="04A0" w:firstRow="1" w:lastRow="0" w:firstColumn="1" w:lastColumn="0" w:noHBand="0" w:noVBand="1"/>
      </w:tblPr>
      <w:tblGrid>
        <w:gridCol w:w="10746"/>
      </w:tblGrid>
      <w:tr w:rsidR="00865DC6" w:rsidRPr="000F15FA" w:rsidTr="006D64BD">
        <w:trPr>
          <w:trHeight w:val="175"/>
        </w:trPr>
        <w:tc>
          <w:tcPr>
            <w:tcW w:w="10746" w:type="dxa"/>
            <w:tcBorders>
              <w:top w:val="single" w:sz="4" w:space="0" w:color="auto"/>
              <w:left w:val="nil"/>
              <w:bottom w:val="nil"/>
              <w:right w:val="nil"/>
            </w:tcBorders>
            <w:shd w:val="clear" w:color="auto" w:fill="auto"/>
            <w:noWrap/>
            <w:vAlign w:val="bottom"/>
          </w:tcPr>
          <w:p w:rsidR="00865DC6" w:rsidRPr="000F15FA" w:rsidRDefault="00865DC6" w:rsidP="006D64BD">
            <w:pPr>
              <w:rPr>
                <w:rFonts w:ascii="Arial" w:eastAsia="Times New Roman" w:hAnsi="Arial" w:cs="Arial"/>
                <w:b/>
                <w:bCs/>
                <w:szCs w:val="24"/>
              </w:rPr>
            </w:pPr>
            <w:r>
              <w:rPr>
                <w:rFonts w:ascii="Arial" w:eastAsia="Times New Roman" w:hAnsi="Arial" w:cs="Arial"/>
                <w:b/>
                <w:bCs/>
                <w:szCs w:val="24"/>
              </w:rPr>
              <w:t>S</w:t>
            </w:r>
            <w:r w:rsidRPr="000F15FA">
              <w:rPr>
                <w:rFonts w:ascii="Arial" w:eastAsia="Times New Roman" w:hAnsi="Arial" w:cs="Arial"/>
                <w:b/>
                <w:bCs/>
                <w:szCs w:val="24"/>
              </w:rPr>
              <w:t>1</w:t>
            </w:r>
            <w:r>
              <w:rPr>
                <w:rFonts w:ascii="Arial" w:eastAsia="Times New Roman" w:hAnsi="Arial" w:cs="Arial"/>
                <w:b/>
                <w:bCs/>
                <w:szCs w:val="24"/>
              </w:rPr>
              <w:t xml:space="preserve"> Table.</w:t>
            </w:r>
            <w:r w:rsidRPr="000F15FA">
              <w:rPr>
                <w:rFonts w:ascii="Arial" w:eastAsia="Times New Roman" w:hAnsi="Arial" w:cs="Arial"/>
                <w:b/>
                <w:bCs/>
                <w:szCs w:val="24"/>
              </w:rPr>
              <w:t xml:space="preserve"> Adapted Adverse Childhood Experiences International Questionnaire (ACEs-IQ)</w:t>
            </w:r>
          </w:p>
        </w:tc>
      </w:tr>
      <w:tr w:rsidR="00865DC6" w:rsidRPr="000F15FA" w:rsidTr="006D64BD">
        <w:trPr>
          <w:trHeight w:val="175"/>
        </w:trPr>
        <w:tc>
          <w:tcPr>
            <w:tcW w:w="10746" w:type="dxa"/>
            <w:tcBorders>
              <w:top w:val="single" w:sz="4" w:space="0" w:color="auto"/>
              <w:left w:val="nil"/>
              <w:bottom w:val="nil"/>
              <w:right w:val="nil"/>
            </w:tcBorders>
            <w:shd w:val="clear" w:color="auto" w:fill="E7E6E6" w:themeFill="background2"/>
            <w:noWrap/>
            <w:vAlign w:val="bottom"/>
          </w:tcPr>
          <w:p w:rsidR="00865DC6" w:rsidRPr="000F15FA" w:rsidRDefault="00865DC6" w:rsidP="006D64BD">
            <w:pPr>
              <w:rPr>
                <w:rFonts w:ascii="Arial" w:eastAsia="Times New Roman" w:hAnsi="Arial" w:cs="Arial"/>
                <w:b/>
                <w:bCs/>
                <w:sz w:val="22"/>
                <w:szCs w:val="22"/>
              </w:rPr>
            </w:pPr>
            <w:r w:rsidRPr="000F15FA">
              <w:rPr>
                <w:rFonts w:ascii="Arial" w:eastAsia="Times New Roman" w:hAnsi="Arial" w:cs="Arial"/>
                <w:b/>
                <w:bCs/>
                <w:sz w:val="22"/>
                <w:szCs w:val="22"/>
              </w:rPr>
              <w:t>Neglect</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Physical neglect</w:t>
            </w:r>
          </w:p>
          <w:p w:rsidR="00865DC6" w:rsidRPr="000F15FA" w:rsidRDefault="00865DC6" w:rsidP="006D64BD">
            <w:pPr>
              <w:ind w:left="256" w:hanging="4"/>
              <w:rPr>
                <w:rFonts w:ascii="Arial" w:eastAsia="Times New Roman" w:hAnsi="Arial" w:cs="Arial"/>
                <w:sz w:val="22"/>
                <w:szCs w:val="22"/>
              </w:rPr>
            </w:pPr>
            <w:r w:rsidRPr="000F15FA">
              <w:rPr>
                <w:rFonts w:ascii="Arial" w:hAnsi="Arial" w:cs="Arial"/>
                <w:sz w:val="22"/>
                <w:szCs w:val="22"/>
              </w:rPr>
              <w:t xml:space="preserve">Did your parents/guardians not give you enough food even when they could easily have done so? OR Were your parents/guardians too drunk or intoxicated by drugs to take care of you? OR Did your parents/guardians not send you to school even when it was available?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Emotional neglect</w:t>
            </w:r>
          </w:p>
          <w:p w:rsidR="00865DC6" w:rsidRPr="000F15FA" w:rsidRDefault="00865DC6" w:rsidP="006D64BD">
            <w:pPr>
              <w:ind w:left="252"/>
              <w:rPr>
                <w:rFonts w:ascii="Arial" w:eastAsia="Times New Roman" w:hAnsi="Arial" w:cs="Arial"/>
                <w:sz w:val="22"/>
                <w:szCs w:val="22"/>
              </w:rPr>
            </w:pPr>
            <w:r w:rsidRPr="000F15FA">
              <w:rPr>
                <w:rFonts w:ascii="Arial" w:hAnsi="Arial" w:cs="Arial"/>
                <w:sz w:val="22"/>
                <w:szCs w:val="22"/>
              </w:rPr>
              <w:t xml:space="preserve">Did your parents/guardians understand your problems and worries? OR Did your parents/guardians really know what you were doing with your free time when you were not at school or work? </w:t>
            </w:r>
          </w:p>
        </w:tc>
      </w:tr>
      <w:tr w:rsidR="00865DC6" w:rsidRPr="000F15FA" w:rsidTr="006D64BD">
        <w:trPr>
          <w:trHeight w:val="175"/>
        </w:trPr>
        <w:tc>
          <w:tcPr>
            <w:tcW w:w="10746" w:type="dxa"/>
            <w:tcBorders>
              <w:top w:val="nil"/>
              <w:left w:val="nil"/>
              <w:bottom w:val="nil"/>
              <w:right w:val="nil"/>
            </w:tcBorders>
            <w:shd w:val="clear" w:color="auto" w:fill="E7E6E6" w:themeFill="background2"/>
            <w:noWrap/>
            <w:vAlign w:val="bottom"/>
          </w:tcPr>
          <w:p w:rsidR="00865DC6" w:rsidRPr="000F15FA" w:rsidRDefault="00865DC6" w:rsidP="006D64BD">
            <w:pPr>
              <w:rPr>
                <w:rFonts w:ascii="Arial" w:eastAsia="Times New Roman" w:hAnsi="Arial" w:cs="Arial"/>
                <w:b/>
                <w:bCs/>
                <w:sz w:val="22"/>
                <w:szCs w:val="22"/>
              </w:rPr>
            </w:pPr>
            <w:r w:rsidRPr="000F15FA">
              <w:rPr>
                <w:rFonts w:ascii="Arial" w:eastAsia="Times New Roman" w:hAnsi="Arial" w:cs="Arial"/>
                <w:b/>
                <w:bCs/>
                <w:sz w:val="22"/>
                <w:szCs w:val="22"/>
              </w:rPr>
              <w:t xml:space="preserve">Family psychological distress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One or no parents, parental separation or divorce</w:t>
            </w:r>
          </w:p>
          <w:p w:rsidR="00865DC6" w:rsidRPr="000F15FA" w:rsidRDefault="00865DC6" w:rsidP="006D64BD">
            <w:pPr>
              <w:ind w:left="252"/>
              <w:rPr>
                <w:rFonts w:ascii="Arial" w:eastAsia="Times New Roman" w:hAnsi="Arial" w:cs="Arial"/>
                <w:sz w:val="22"/>
                <w:szCs w:val="22"/>
              </w:rPr>
            </w:pPr>
            <w:r w:rsidRPr="000F15FA">
              <w:rPr>
                <w:rFonts w:ascii="Arial" w:hAnsi="Arial" w:cs="Arial"/>
                <w:sz w:val="22"/>
                <w:szCs w:val="22"/>
              </w:rPr>
              <w:t xml:space="preserve">Were your parents ever separated or divorced? OR Did your mother, father or guardian die?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Alcohol/drug abuser in the household</w:t>
            </w:r>
          </w:p>
          <w:p w:rsidR="00865DC6" w:rsidRPr="000F15FA" w:rsidRDefault="00865DC6" w:rsidP="006D64BD">
            <w:pPr>
              <w:ind w:left="252"/>
              <w:rPr>
                <w:rFonts w:ascii="Arial" w:eastAsia="Times New Roman" w:hAnsi="Arial" w:cs="Arial"/>
                <w:sz w:val="22"/>
                <w:szCs w:val="22"/>
              </w:rPr>
            </w:pPr>
            <w:r w:rsidRPr="000F15FA">
              <w:rPr>
                <w:rFonts w:ascii="Arial" w:hAnsi="Arial" w:cs="Arial"/>
                <w:sz w:val="22"/>
                <w:szCs w:val="22"/>
              </w:rPr>
              <w:t>Did you live with a household member who was a problem drinker or alcoholic, or misused street or prescription drugs?</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Someone chronically depressed, mentally ill</w:t>
            </w:r>
          </w:p>
          <w:p w:rsidR="00865DC6" w:rsidRPr="000F15FA" w:rsidRDefault="00865DC6" w:rsidP="006D64BD">
            <w:pPr>
              <w:ind w:left="252"/>
              <w:rPr>
                <w:rFonts w:ascii="Arial" w:eastAsia="Times New Roman" w:hAnsi="Arial" w:cs="Arial"/>
                <w:sz w:val="22"/>
                <w:szCs w:val="22"/>
              </w:rPr>
            </w:pPr>
            <w:r w:rsidRPr="000F15FA">
              <w:rPr>
                <w:rFonts w:ascii="Arial" w:hAnsi="Arial" w:cs="Arial"/>
                <w:sz w:val="22"/>
                <w:szCs w:val="22"/>
              </w:rPr>
              <w:t xml:space="preserve">Did you live with a household member who was depressed, mentally ill or suicidal?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Incarcerated household member</w:t>
            </w:r>
          </w:p>
          <w:p w:rsidR="00865DC6" w:rsidRPr="000F15FA" w:rsidRDefault="00865DC6" w:rsidP="006D64BD">
            <w:pPr>
              <w:ind w:left="252"/>
              <w:rPr>
                <w:rFonts w:ascii="Arial" w:eastAsia="Times New Roman" w:hAnsi="Arial" w:cs="Arial"/>
                <w:sz w:val="22"/>
                <w:szCs w:val="22"/>
              </w:rPr>
            </w:pPr>
            <w:r w:rsidRPr="000F15FA">
              <w:rPr>
                <w:rFonts w:ascii="Arial" w:hAnsi="Arial" w:cs="Arial"/>
                <w:sz w:val="22"/>
                <w:szCs w:val="22"/>
              </w:rPr>
              <w:t xml:space="preserve">Did you live with a household member who was ever sent to jail? </w:t>
            </w:r>
          </w:p>
        </w:tc>
      </w:tr>
      <w:tr w:rsidR="00865DC6" w:rsidRPr="000F15FA" w:rsidTr="006D64BD">
        <w:trPr>
          <w:trHeight w:val="175"/>
        </w:trPr>
        <w:tc>
          <w:tcPr>
            <w:tcW w:w="10746" w:type="dxa"/>
            <w:tcBorders>
              <w:top w:val="nil"/>
              <w:left w:val="nil"/>
              <w:bottom w:val="nil"/>
              <w:right w:val="nil"/>
            </w:tcBorders>
            <w:shd w:val="clear" w:color="auto" w:fill="E7E6E6" w:themeFill="background2"/>
            <w:noWrap/>
            <w:vAlign w:val="bottom"/>
          </w:tcPr>
          <w:p w:rsidR="00865DC6" w:rsidRPr="000F15FA" w:rsidRDefault="00865DC6" w:rsidP="006D64BD">
            <w:pPr>
              <w:rPr>
                <w:rFonts w:ascii="Arial" w:eastAsia="Times New Roman" w:hAnsi="Arial" w:cs="Arial"/>
                <w:b/>
                <w:bCs/>
                <w:sz w:val="22"/>
                <w:szCs w:val="22"/>
              </w:rPr>
            </w:pPr>
            <w:r w:rsidRPr="000F15FA">
              <w:rPr>
                <w:rFonts w:ascii="Arial" w:eastAsia="Times New Roman" w:hAnsi="Arial" w:cs="Arial"/>
                <w:b/>
                <w:bCs/>
                <w:sz w:val="22"/>
                <w:szCs w:val="22"/>
              </w:rPr>
              <w:t>Home violence</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Household member treated violently</w:t>
            </w:r>
          </w:p>
          <w:p w:rsidR="00865DC6" w:rsidRPr="000F15FA" w:rsidRDefault="00865DC6" w:rsidP="006D64BD">
            <w:pPr>
              <w:ind w:left="252"/>
              <w:rPr>
                <w:rFonts w:ascii="Arial" w:hAnsi="Arial" w:cs="Arial"/>
                <w:sz w:val="22"/>
                <w:szCs w:val="22"/>
              </w:rPr>
            </w:pPr>
            <w:r w:rsidRPr="000F15FA">
              <w:rPr>
                <w:rFonts w:ascii="Arial" w:hAnsi="Arial" w:cs="Arial"/>
                <w:sz w:val="22"/>
                <w:szCs w:val="22"/>
              </w:rPr>
              <w:t xml:space="preserve">Did you see or hear a parent or household member in your home being yelled at, screamed at, sworn at, insulted or humiliated? OR Did you see or hear a parent or household member in your home being slapped, kicked, punched or beaten up? OR Did you see or hear a parent or household member in your home being hit or cut with an object?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pStyle w:val="NormalWeb"/>
              <w:contextualSpacing/>
              <w:rPr>
                <w:rFonts w:ascii="Arial" w:hAnsi="Arial" w:cs="Arial"/>
                <w:i/>
                <w:iCs/>
                <w:sz w:val="22"/>
                <w:szCs w:val="22"/>
              </w:rPr>
            </w:pPr>
            <w:r w:rsidRPr="000F15FA">
              <w:rPr>
                <w:rFonts w:ascii="Arial" w:hAnsi="Arial" w:cs="Arial"/>
                <w:i/>
                <w:iCs/>
                <w:sz w:val="22"/>
                <w:szCs w:val="22"/>
              </w:rPr>
              <w:t>Physical abuse</w:t>
            </w:r>
          </w:p>
          <w:p w:rsidR="00865DC6" w:rsidRPr="000F15FA" w:rsidRDefault="00865DC6" w:rsidP="006D64BD">
            <w:pPr>
              <w:pStyle w:val="NormalWeb"/>
              <w:ind w:left="252"/>
              <w:rPr>
                <w:rFonts w:ascii="Arial" w:hAnsi="Arial" w:cs="Arial"/>
                <w:sz w:val="22"/>
                <w:szCs w:val="22"/>
              </w:rPr>
            </w:pPr>
            <w:r w:rsidRPr="000F15FA">
              <w:rPr>
                <w:rFonts w:ascii="Arial" w:hAnsi="Arial" w:cs="Arial"/>
                <w:sz w:val="22"/>
                <w:szCs w:val="22"/>
              </w:rPr>
              <w:t>Did a parent, guardian or other household member spank, slap, kick, punch or beat you up? OR Did a parent, guardian or other household member hit or cut you with an object?</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pStyle w:val="NormalWeb"/>
              <w:contextualSpacing/>
              <w:rPr>
                <w:rFonts w:ascii="Arial" w:hAnsi="Arial" w:cs="Arial"/>
                <w:i/>
                <w:iCs/>
                <w:sz w:val="22"/>
                <w:szCs w:val="22"/>
              </w:rPr>
            </w:pPr>
            <w:r w:rsidRPr="000F15FA">
              <w:rPr>
                <w:rFonts w:ascii="Arial" w:hAnsi="Arial" w:cs="Arial"/>
                <w:i/>
                <w:iCs/>
                <w:sz w:val="22"/>
                <w:szCs w:val="22"/>
              </w:rPr>
              <w:t>Emotional abuse</w:t>
            </w:r>
          </w:p>
          <w:p w:rsidR="00865DC6" w:rsidRPr="000F15FA" w:rsidRDefault="00865DC6" w:rsidP="006D64BD">
            <w:pPr>
              <w:pStyle w:val="NormalWeb"/>
              <w:ind w:left="252"/>
              <w:rPr>
                <w:rFonts w:ascii="Arial" w:hAnsi="Arial" w:cs="Arial"/>
                <w:sz w:val="22"/>
                <w:szCs w:val="22"/>
              </w:rPr>
            </w:pPr>
            <w:r w:rsidRPr="000F15FA">
              <w:rPr>
                <w:rFonts w:ascii="Arial" w:hAnsi="Arial" w:cs="Arial"/>
                <w:sz w:val="22"/>
                <w:szCs w:val="22"/>
              </w:rPr>
              <w:t xml:space="preserve">Did a parent, guardian or other household member yell, scream or swear at you, insult or humiliate you? OR Did a parent, guardian or other household member threaten to, or actually abandon you or throw you out of the house? </w:t>
            </w:r>
          </w:p>
        </w:tc>
      </w:tr>
      <w:tr w:rsidR="00865DC6" w:rsidRPr="000F15FA" w:rsidTr="006D64BD">
        <w:trPr>
          <w:trHeight w:val="175"/>
        </w:trPr>
        <w:tc>
          <w:tcPr>
            <w:tcW w:w="10746" w:type="dxa"/>
            <w:tcBorders>
              <w:top w:val="nil"/>
              <w:left w:val="nil"/>
              <w:bottom w:val="nil"/>
              <w:right w:val="nil"/>
            </w:tcBorders>
            <w:shd w:val="clear" w:color="auto" w:fill="E7E6E6" w:themeFill="background2"/>
            <w:noWrap/>
            <w:vAlign w:val="bottom"/>
          </w:tcPr>
          <w:p w:rsidR="00865DC6" w:rsidRPr="000F15FA" w:rsidRDefault="00865DC6" w:rsidP="006D64BD">
            <w:pPr>
              <w:rPr>
                <w:rFonts w:ascii="Arial" w:eastAsia="Times New Roman" w:hAnsi="Arial" w:cs="Arial"/>
                <w:b/>
                <w:bCs/>
                <w:sz w:val="22"/>
                <w:szCs w:val="22"/>
              </w:rPr>
            </w:pPr>
            <w:r w:rsidRPr="000F15FA">
              <w:rPr>
                <w:rFonts w:ascii="Arial" w:eastAsia="Times New Roman" w:hAnsi="Arial" w:cs="Arial"/>
                <w:b/>
                <w:bCs/>
                <w:sz w:val="22"/>
                <w:szCs w:val="22"/>
              </w:rPr>
              <w:t xml:space="preserve">Community violence </w:t>
            </w:r>
          </w:p>
        </w:tc>
      </w:tr>
      <w:tr w:rsidR="00865DC6" w:rsidRPr="000F15FA" w:rsidTr="006D64BD">
        <w:trPr>
          <w:trHeight w:val="175"/>
        </w:trPr>
        <w:tc>
          <w:tcPr>
            <w:tcW w:w="10746" w:type="dxa"/>
            <w:tcBorders>
              <w:top w:val="nil"/>
              <w:left w:val="nil"/>
              <w:bottom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Bullying</w:t>
            </w:r>
          </w:p>
          <w:p w:rsidR="00865DC6" w:rsidRPr="000F15FA" w:rsidRDefault="00865DC6" w:rsidP="006D64BD">
            <w:pPr>
              <w:ind w:left="252"/>
              <w:rPr>
                <w:rFonts w:ascii="Arial" w:eastAsia="Times New Roman" w:hAnsi="Arial" w:cs="Arial"/>
                <w:sz w:val="22"/>
                <w:szCs w:val="22"/>
              </w:rPr>
            </w:pPr>
            <w:r w:rsidRPr="000F15FA">
              <w:rPr>
                <w:rFonts w:ascii="Arial" w:eastAsia="Times New Roman" w:hAnsi="Arial" w:cs="Arial"/>
                <w:sz w:val="22"/>
                <w:szCs w:val="22"/>
              </w:rPr>
              <w:t xml:space="preserve">Were you bullied? </w:t>
            </w:r>
          </w:p>
        </w:tc>
      </w:tr>
      <w:tr w:rsidR="00865DC6" w:rsidRPr="000F15FA" w:rsidTr="006D64BD">
        <w:trPr>
          <w:trHeight w:val="175"/>
        </w:trPr>
        <w:tc>
          <w:tcPr>
            <w:tcW w:w="10746" w:type="dxa"/>
            <w:tcBorders>
              <w:top w:val="nil"/>
              <w:left w:val="nil"/>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Community violence</w:t>
            </w:r>
          </w:p>
          <w:p w:rsidR="00865DC6" w:rsidRPr="000F15FA" w:rsidRDefault="00865DC6" w:rsidP="006D64BD">
            <w:pPr>
              <w:ind w:left="252"/>
              <w:rPr>
                <w:rFonts w:ascii="Arial" w:hAnsi="Arial" w:cs="Arial"/>
                <w:sz w:val="22"/>
                <w:szCs w:val="22"/>
              </w:rPr>
            </w:pPr>
            <w:r w:rsidRPr="000F15FA">
              <w:rPr>
                <w:rFonts w:ascii="Arial" w:hAnsi="Arial" w:cs="Arial"/>
                <w:sz w:val="22"/>
                <w:szCs w:val="22"/>
              </w:rPr>
              <w:t xml:space="preserve">Did you see or hear someone being beaten up in real life? OR Did you see or hear someone being stabbed or shot in real life? OR Did you see or hear someone being threatened with a knife or gun in real life? </w:t>
            </w:r>
          </w:p>
        </w:tc>
      </w:tr>
      <w:tr w:rsidR="00865DC6" w:rsidRPr="000F15FA" w:rsidTr="006D64BD">
        <w:trPr>
          <w:trHeight w:val="175"/>
        </w:trPr>
        <w:tc>
          <w:tcPr>
            <w:tcW w:w="10746" w:type="dxa"/>
            <w:tcBorders>
              <w:top w:val="nil"/>
              <w:left w:val="nil"/>
              <w:bottom w:val="single" w:sz="4" w:space="0" w:color="auto"/>
              <w:right w:val="nil"/>
            </w:tcBorders>
            <w:shd w:val="clear" w:color="auto" w:fill="auto"/>
            <w:vAlign w:val="bottom"/>
          </w:tcPr>
          <w:p w:rsidR="00865DC6" w:rsidRPr="000F15FA" w:rsidRDefault="00865DC6" w:rsidP="006D64BD">
            <w:pPr>
              <w:rPr>
                <w:rFonts w:ascii="Arial" w:eastAsia="Times New Roman" w:hAnsi="Arial" w:cs="Arial"/>
                <w:i/>
                <w:iCs/>
                <w:sz w:val="22"/>
                <w:szCs w:val="22"/>
              </w:rPr>
            </w:pPr>
            <w:r w:rsidRPr="000F15FA">
              <w:rPr>
                <w:rFonts w:ascii="Arial" w:eastAsia="Times New Roman" w:hAnsi="Arial" w:cs="Arial"/>
                <w:i/>
                <w:iCs/>
                <w:sz w:val="22"/>
                <w:szCs w:val="22"/>
              </w:rPr>
              <w:t xml:space="preserve">Collective violence </w:t>
            </w:r>
          </w:p>
          <w:p w:rsidR="00865DC6" w:rsidRPr="000F15FA" w:rsidRDefault="00865DC6" w:rsidP="006D64BD">
            <w:pPr>
              <w:ind w:left="252"/>
              <w:rPr>
                <w:rFonts w:ascii="Arial" w:hAnsi="Arial" w:cs="Arial"/>
                <w:sz w:val="22"/>
                <w:szCs w:val="22"/>
              </w:rPr>
            </w:pPr>
            <w:r w:rsidRPr="000F15FA">
              <w:rPr>
                <w:rFonts w:ascii="Arial" w:hAnsi="Arial" w:cs="Arial"/>
                <w:sz w:val="22"/>
                <w:szCs w:val="22"/>
              </w:rPr>
              <w:t xml:space="preserve">Were you forced to go and live in another place due to any of these events? OR Did you experience the deliberate destruction of your home due to any of these events? OR Were you beaten up by soldiers, police, militia, or gangs? OR Was a family member or friend killed or beaten up by soldiers, police, militia, or gangs? </w:t>
            </w:r>
          </w:p>
        </w:tc>
      </w:tr>
      <w:tr w:rsidR="00865DC6" w:rsidRPr="000F15FA" w:rsidTr="006D64BD">
        <w:trPr>
          <w:trHeight w:val="341"/>
        </w:trPr>
        <w:tc>
          <w:tcPr>
            <w:tcW w:w="10746" w:type="dxa"/>
            <w:tcBorders>
              <w:top w:val="single" w:sz="4" w:space="0" w:color="auto"/>
              <w:left w:val="nil"/>
              <w:bottom w:val="nil"/>
              <w:right w:val="nil"/>
            </w:tcBorders>
            <w:shd w:val="clear" w:color="auto" w:fill="auto"/>
            <w:vAlign w:val="center"/>
          </w:tcPr>
          <w:p w:rsidR="00865DC6" w:rsidRPr="000F15FA" w:rsidRDefault="00865DC6" w:rsidP="006D64BD">
            <w:pPr>
              <w:rPr>
                <w:rFonts w:ascii="Arial" w:eastAsia="Times New Roman" w:hAnsi="Arial" w:cs="Arial"/>
                <w:sz w:val="22"/>
                <w:szCs w:val="22"/>
              </w:rPr>
            </w:pPr>
            <w:r w:rsidRPr="000F15FA">
              <w:rPr>
                <w:rFonts w:ascii="Arial" w:eastAsia="Times New Roman" w:hAnsi="Arial" w:cs="Arial"/>
                <w:sz w:val="22"/>
                <w:szCs w:val="22"/>
              </w:rPr>
              <w:t xml:space="preserve">The sexual abuse questions were removed due to potential risks to participant and expected underreporting. </w:t>
            </w:r>
          </w:p>
        </w:tc>
      </w:tr>
    </w:tbl>
    <w:p w:rsidR="00BD0BE7" w:rsidRDefault="00BD0BE7">
      <w:bookmarkStart w:id="0" w:name="_GoBack"/>
      <w:bookmarkEnd w:id="0"/>
    </w:p>
    <w:sectPr w:rsidR="00BD0BE7" w:rsidSect="00C9480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1010600010101010101"/>
    <w:charset w:val="00"/>
    <w:family w:val="auto"/>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DC6"/>
    <w:rsid w:val="000017E1"/>
    <w:rsid w:val="000245DB"/>
    <w:rsid w:val="00030762"/>
    <w:rsid w:val="0005411A"/>
    <w:rsid w:val="00065242"/>
    <w:rsid w:val="00072208"/>
    <w:rsid w:val="00083854"/>
    <w:rsid w:val="000843A1"/>
    <w:rsid w:val="0009546C"/>
    <w:rsid w:val="000A2D3E"/>
    <w:rsid w:val="000C495B"/>
    <w:rsid w:val="000C629E"/>
    <w:rsid w:val="000D11A9"/>
    <w:rsid w:val="00122818"/>
    <w:rsid w:val="00122B42"/>
    <w:rsid w:val="00167E57"/>
    <w:rsid w:val="0019339C"/>
    <w:rsid w:val="001F371A"/>
    <w:rsid w:val="00256FEA"/>
    <w:rsid w:val="0027060D"/>
    <w:rsid w:val="00280421"/>
    <w:rsid w:val="002E6C2D"/>
    <w:rsid w:val="002F79FB"/>
    <w:rsid w:val="00336B74"/>
    <w:rsid w:val="00340A92"/>
    <w:rsid w:val="00374B80"/>
    <w:rsid w:val="00383806"/>
    <w:rsid w:val="003D4980"/>
    <w:rsid w:val="0040153F"/>
    <w:rsid w:val="0042676C"/>
    <w:rsid w:val="004513E2"/>
    <w:rsid w:val="00460C4A"/>
    <w:rsid w:val="0049366C"/>
    <w:rsid w:val="004D64D3"/>
    <w:rsid w:val="0051490E"/>
    <w:rsid w:val="00541AE1"/>
    <w:rsid w:val="005518C1"/>
    <w:rsid w:val="005873E0"/>
    <w:rsid w:val="005A627B"/>
    <w:rsid w:val="00641A20"/>
    <w:rsid w:val="006429FA"/>
    <w:rsid w:val="00647370"/>
    <w:rsid w:val="00660394"/>
    <w:rsid w:val="00664206"/>
    <w:rsid w:val="006C3D3E"/>
    <w:rsid w:val="006F0978"/>
    <w:rsid w:val="007033F1"/>
    <w:rsid w:val="00717A29"/>
    <w:rsid w:val="0072011C"/>
    <w:rsid w:val="007713D9"/>
    <w:rsid w:val="007A21B3"/>
    <w:rsid w:val="007C4600"/>
    <w:rsid w:val="00801AD1"/>
    <w:rsid w:val="00805B55"/>
    <w:rsid w:val="00815A26"/>
    <w:rsid w:val="008279C3"/>
    <w:rsid w:val="008378E6"/>
    <w:rsid w:val="00840F97"/>
    <w:rsid w:val="00865DC6"/>
    <w:rsid w:val="00865E79"/>
    <w:rsid w:val="00893BEF"/>
    <w:rsid w:val="008B116D"/>
    <w:rsid w:val="00907284"/>
    <w:rsid w:val="00912648"/>
    <w:rsid w:val="00967AFF"/>
    <w:rsid w:val="009C0D58"/>
    <w:rsid w:val="00A52473"/>
    <w:rsid w:val="00A617D4"/>
    <w:rsid w:val="00A773DA"/>
    <w:rsid w:val="00AB1B38"/>
    <w:rsid w:val="00AB2F61"/>
    <w:rsid w:val="00AF2102"/>
    <w:rsid w:val="00BD0BE7"/>
    <w:rsid w:val="00BD460A"/>
    <w:rsid w:val="00BD66AA"/>
    <w:rsid w:val="00BF73F1"/>
    <w:rsid w:val="00C05DB2"/>
    <w:rsid w:val="00C0689F"/>
    <w:rsid w:val="00C42898"/>
    <w:rsid w:val="00C94807"/>
    <w:rsid w:val="00C966BA"/>
    <w:rsid w:val="00C9674C"/>
    <w:rsid w:val="00CB685A"/>
    <w:rsid w:val="00CE0B2F"/>
    <w:rsid w:val="00D56128"/>
    <w:rsid w:val="00D82668"/>
    <w:rsid w:val="00DB093A"/>
    <w:rsid w:val="00DC257C"/>
    <w:rsid w:val="00DC3B99"/>
    <w:rsid w:val="00E00076"/>
    <w:rsid w:val="00E079E9"/>
    <w:rsid w:val="00E2393A"/>
    <w:rsid w:val="00E2692A"/>
    <w:rsid w:val="00EA72CE"/>
    <w:rsid w:val="00EE03A1"/>
    <w:rsid w:val="00F4629C"/>
    <w:rsid w:val="00FB14E1"/>
    <w:rsid w:val="00FB721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4FE27B2-8960-524C-9AD7-A6600EB6E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5DC6"/>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5DC6"/>
    <w:pPr>
      <w:spacing w:before="100" w:beforeAutospacing="1" w:after="100" w:afterAutospacing="1"/>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9</Words>
  <Characters>2294</Characters>
  <Application>Microsoft Office Word</Application>
  <DocSecurity>0</DocSecurity>
  <Lines>49</Lines>
  <Paragraphs>18</Paragraphs>
  <ScaleCrop>false</ScaleCrop>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ung</dc:creator>
  <cp:keywords/>
  <dc:description/>
  <cp:lastModifiedBy>Esther Chung</cp:lastModifiedBy>
  <cp:revision>2</cp:revision>
  <dcterms:created xsi:type="dcterms:W3CDTF">2023-09-22T20:43:00Z</dcterms:created>
  <dcterms:modified xsi:type="dcterms:W3CDTF">2023-09-22T20:44:00Z</dcterms:modified>
</cp:coreProperties>
</file>